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19B" w:rsidRDefault="0081788B" w:rsidP="008178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bookmarkStart w:id="0" w:name="_Toc123895102"/>
      <w:r w:rsidRPr="0081788B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>Questionnaire developed to assess the clinical competence of nurses and its associated factors in hospitals of Gamo zone</w:t>
      </w:r>
      <w:r w:rsidRPr="0081788B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, southern Ethiopia, 2022</w:t>
      </w:r>
      <w:bookmarkStart w:id="1" w:name="_GoBack"/>
      <w:bookmarkEnd w:id="0"/>
      <w:bookmarkEnd w:id="1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756"/>
        <w:gridCol w:w="4183"/>
        <w:gridCol w:w="3338"/>
        <w:gridCol w:w="1073"/>
      </w:tblGrid>
      <w:tr w:rsidR="0030619B" w:rsidRPr="0081788B" w:rsidTr="0030619B">
        <w:trPr>
          <w:trHeight w:val="298"/>
        </w:trPr>
        <w:tc>
          <w:tcPr>
            <w:tcW w:w="404" w:type="pct"/>
          </w:tcPr>
          <w:p w:rsidR="0030619B" w:rsidRPr="0081788B" w:rsidRDefault="0030619B" w:rsidP="0030619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788B">
              <w:rPr>
                <w:rFonts w:ascii="Times New Roman" w:hAnsi="Times New Roman"/>
                <w:b/>
                <w:sz w:val="24"/>
                <w:szCs w:val="24"/>
              </w:rPr>
              <w:t>SN</w:t>
            </w:r>
            <w:r w:rsidRPr="0081788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2237" w:type="pct"/>
          </w:tcPr>
          <w:p w:rsidR="0030619B" w:rsidRPr="0081788B" w:rsidRDefault="0030619B" w:rsidP="0030619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788B"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785" w:type="pct"/>
          </w:tcPr>
          <w:p w:rsidR="0030619B" w:rsidRPr="0081788B" w:rsidRDefault="0030619B" w:rsidP="0030619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788B">
              <w:rPr>
                <w:rFonts w:ascii="Times New Roman" w:hAnsi="Times New Roman"/>
                <w:b/>
                <w:sz w:val="24"/>
                <w:szCs w:val="24"/>
              </w:rPr>
              <w:t>Skip</w:t>
            </w:r>
          </w:p>
        </w:tc>
      </w:tr>
      <w:tr w:rsidR="0030619B" w:rsidRPr="0081788B" w:rsidTr="0030619B">
        <w:trPr>
          <w:trHeight w:val="298"/>
        </w:trPr>
        <w:tc>
          <w:tcPr>
            <w:tcW w:w="5000" w:type="pct"/>
            <w:gridSpan w:val="4"/>
          </w:tcPr>
          <w:p w:rsidR="0030619B" w:rsidRPr="0081788B" w:rsidRDefault="0030619B" w:rsidP="0030619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1788B">
              <w:rPr>
                <w:rFonts w:ascii="Times New Roman" w:hAnsi="Times New Roman"/>
                <w:b/>
                <w:sz w:val="24"/>
                <w:szCs w:val="24"/>
              </w:rPr>
              <w:t>Part I: Socio-demographic and professional-related characteristics</w:t>
            </w:r>
          </w:p>
        </w:tc>
      </w:tr>
      <w:tr w:rsidR="0030619B" w:rsidRPr="0081788B" w:rsidTr="0030619B">
        <w:trPr>
          <w:trHeight w:val="350"/>
        </w:trPr>
        <w:tc>
          <w:tcPr>
            <w:tcW w:w="404" w:type="pct"/>
          </w:tcPr>
          <w:p w:rsidR="0030619B" w:rsidRPr="0081788B" w:rsidRDefault="0030619B" w:rsidP="0030619B">
            <w:pPr>
              <w:numPr>
                <w:ilvl w:val="0"/>
                <w:numId w:val="19"/>
              </w:numPr>
              <w:spacing w:after="16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0619B" w:rsidRPr="0081788B" w:rsidRDefault="0030619B" w:rsidP="0030619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7" w:type="pct"/>
          </w:tcPr>
          <w:p w:rsidR="0030619B" w:rsidRPr="0081788B" w:rsidRDefault="0030619B" w:rsidP="0030619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Sex</w:t>
            </w:r>
          </w:p>
          <w:p w:rsidR="0030619B" w:rsidRPr="0081788B" w:rsidRDefault="0030619B" w:rsidP="0030619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85" w:type="pct"/>
          </w:tcPr>
          <w:p w:rsidR="0030619B" w:rsidRPr="0081788B" w:rsidRDefault="0030619B" w:rsidP="0030619B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:rsidR="0030619B" w:rsidRPr="0081788B" w:rsidRDefault="0030619B" w:rsidP="0030619B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619B" w:rsidRPr="0081788B" w:rsidTr="0030619B">
        <w:trPr>
          <w:trHeight w:val="70"/>
        </w:trPr>
        <w:tc>
          <w:tcPr>
            <w:tcW w:w="404" w:type="pct"/>
          </w:tcPr>
          <w:p w:rsidR="0030619B" w:rsidRPr="0081788B" w:rsidRDefault="0030619B" w:rsidP="0030619B">
            <w:pPr>
              <w:numPr>
                <w:ilvl w:val="0"/>
                <w:numId w:val="19"/>
              </w:numPr>
              <w:spacing w:after="16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7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785" w:type="pct"/>
          </w:tcPr>
          <w:p w:rsidR="0030619B" w:rsidRPr="0081788B" w:rsidRDefault="0030619B" w:rsidP="0030619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1788B">
              <w:rPr>
                <w:rFonts w:ascii="Times New Roman" w:hAnsi="Times New Roman"/>
                <w:b/>
                <w:sz w:val="24"/>
                <w:szCs w:val="24"/>
              </w:rPr>
              <w:t>_________(</w:t>
            </w:r>
            <w:r w:rsidRPr="0081788B">
              <w:rPr>
                <w:rFonts w:ascii="Times New Roman" w:hAnsi="Times New Roman"/>
                <w:sz w:val="24"/>
                <w:szCs w:val="24"/>
              </w:rPr>
              <w:t>in year)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ind w:left="378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0619B" w:rsidRPr="0081788B" w:rsidTr="0030619B">
        <w:trPr>
          <w:trHeight w:val="1475"/>
        </w:trPr>
        <w:tc>
          <w:tcPr>
            <w:tcW w:w="404" w:type="pct"/>
          </w:tcPr>
          <w:p w:rsidR="0030619B" w:rsidRPr="0081788B" w:rsidRDefault="0030619B" w:rsidP="0030619B">
            <w:pPr>
              <w:numPr>
                <w:ilvl w:val="0"/>
                <w:numId w:val="19"/>
              </w:numPr>
              <w:spacing w:after="16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0619B" w:rsidRPr="0081788B" w:rsidRDefault="0030619B" w:rsidP="0030619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0619B" w:rsidRPr="0081788B" w:rsidRDefault="0030619B" w:rsidP="0030619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7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1785" w:type="pct"/>
          </w:tcPr>
          <w:p w:rsidR="0030619B" w:rsidRPr="0081788B" w:rsidRDefault="0030619B" w:rsidP="0030619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Orthodox</w:t>
            </w:r>
          </w:p>
          <w:p w:rsidR="0030619B" w:rsidRPr="0081788B" w:rsidRDefault="0030619B" w:rsidP="0030619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Protestant</w:t>
            </w:r>
          </w:p>
          <w:p w:rsidR="0030619B" w:rsidRPr="0081788B" w:rsidRDefault="0030619B" w:rsidP="0030619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Muslim</w:t>
            </w:r>
          </w:p>
          <w:p w:rsidR="0030619B" w:rsidRPr="0081788B" w:rsidRDefault="0030619B" w:rsidP="0030619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Catholic</w:t>
            </w:r>
          </w:p>
          <w:p w:rsidR="0030619B" w:rsidRPr="0081788B" w:rsidRDefault="0030619B" w:rsidP="0030619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Other_____________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ind w:left="378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0619B" w:rsidRPr="0081788B" w:rsidTr="0030619B">
        <w:trPr>
          <w:trHeight w:val="387"/>
        </w:trPr>
        <w:tc>
          <w:tcPr>
            <w:tcW w:w="404" w:type="pct"/>
          </w:tcPr>
          <w:p w:rsidR="0030619B" w:rsidRPr="0081788B" w:rsidRDefault="0030619B" w:rsidP="0030619B">
            <w:pPr>
              <w:numPr>
                <w:ilvl w:val="0"/>
                <w:numId w:val="19"/>
              </w:numPr>
              <w:spacing w:after="16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7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785" w:type="pct"/>
          </w:tcPr>
          <w:p w:rsidR="0030619B" w:rsidRPr="0081788B" w:rsidRDefault="0030619B" w:rsidP="0030619B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Single</w:t>
            </w:r>
          </w:p>
          <w:p w:rsidR="0030619B" w:rsidRPr="0081788B" w:rsidRDefault="0030619B" w:rsidP="0030619B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Married</w:t>
            </w:r>
          </w:p>
          <w:p w:rsidR="0030619B" w:rsidRPr="0081788B" w:rsidRDefault="0030619B" w:rsidP="0030619B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Divorced</w:t>
            </w:r>
          </w:p>
          <w:p w:rsidR="0030619B" w:rsidRPr="0081788B" w:rsidRDefault="0030619B" w:rsidP="0030619B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Widowed</w:t>
            </w:r>
          </w:p>
          <w:p w:rsidR="0030619B" w:rsidRPr="0081788B" w:rsidRDefault="0030619B" w:rsidP="0030619B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Separated due to work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ind w:left="378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0619B" w:rsidRPr="0081788B" w:rsidTr="0030619B">
        <w:trPr>
          <w:trHeight w:val="1223"/>
        </w:trPr>
        <w:tc>
          <w:tcPr>
            <w:tcW w:w="404" w:type="pct"/>
          </w:tcPr>
          <w:p w:rsidR="0030619B" w:rsidRPr="0081788B" w:rsidRDefault="0030619B" w:rsidP="0030619B">
            <w:pPr>
              <w:numPr>
                <w:ilvl w:val="0"/>
                <w:numId w:val="19"/>
              </w:numPr>
              <w:spacing w:after="16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7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Educational level</w:t>
            </w:r>
          </w:p>
        </w:tc>
        <w:tc>
          <w:tcPr>
            <w:tcW w:w="1785" w:type="pct"/>
          </w:tcPr>
          <w:p w:rsidR="0030619B" w:rsidRPr="0081788B" w:rsidRDefault="0030619B" w:rsidP="0030619B">
            <w:pPr>
              <w:numPr>
                <w:ilvl w:val="0"/>
                <w:numId w:val="13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Diploma</w:t>
            </w:r>
          </w:p>
          <w:p w:rsidR="0030619B" w:rsidRPr="0081788B" w:rsidRDefault="0030619B" w:rsidP="0030619B">
            <w:pPr>
              <w:numPr>
                <w:ilvl w:val="0"/>
                <w:numId w:val="13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BSc</w:t>
            </w:r>
          </w:p>
          <w:p w:rsidR="0030619B" w:rsidRPr="0081788B" w:rsidRDefault="0030619B" w:rsidP="0030619B">
            <w:pPr>
              <w:numPr>
                <w:ilvl w:val="0"/>
                <w:numId w:val="13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MSc</w:t>
            </w:r>
          </w:p>
          <w:p w:rsidR="0030619B" w:rsidRPr="0081788B" w:rsidRDefault="0030619B" w:rsidP="0030619B">
            <w:pPr>
              <w:numPr>
                <w:ilvl w:val="0"/>
                <w:numId w:val="13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Other_________________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ind w:left="378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0619B" w:rsidRPr="0081788B" w:rsidTr="0030619B">
        <w:trPr>
          <w:trHeight w:val="1700"/>
        </w:trPr>
        <w:tc>
          <w:tcPr>
            <w:tcW w:w="404" w:type="pct"/>
          </w:tcPr>
          <w:p w:rsidR="0030619B" w:rsidRPr="0081788B" w:rsidRDefault="0030619B" w:rsidP="0030619B">
            <w:pPr>
              <w:numPr>
                <w:ilvl w:val="0"/>
                <w:numId w:val="19"/>
              </w:numPr>
              <w:spacing w:after="16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7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Position/title</w:t>
            </w:r>
          </w:p>
        </w:tc>
        <w:tc>
          <w:tcPr>
            <w:tcW w:w="1785" w:type="pct"/>
          </w:tcPr>
          <w:p w:rsidR="0030619B" w:rsidRPr="0081788B" w:rsidRDefault="0030619B" w:rsidP="0030619B">
            <w:pPr>
              <w:numPr>
                <w:ilvl w:val="0"/>
                <w:numId w:val="14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No (staff nurse)</w:t>
            </w:r>
          </w:p>
          <w:p w:rsidR="0030619B" w:rsidRPr="0081788B" w:rsidRDefault="0030619B" w:rsidP="0030619B">
            <w:pPr>
              <w:numPr>
                <w:ilvl w:val="0"/>
                <w:numId w:val="14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Ward leader/focal person</w:t>
            </w:r>
          </w:p>
          <w:p w:rsidR="0030619B" w:rsidRPr="0081788B" w:rsidRDefault="0030619B" w:rsidP="0030619B">
            <w:pPr>
              <w:numPr>
                <w:ilvl w:val="0"/>
                <w:numId w:val="14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Nurse manager/nursing director</w:t>
            </w:r>
          </w:p>
          <w:p w:rsidR="0030619B" w:rsidRPr="0081788B" w:rsidRDefault="0030619B" w:rsidP="0030619B">
            <w:pPr>
              <w:numPr>
                <w:ilvl w:val="0"/>
                <w:numId w:val="14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Matron</w:t>
            </w:r>
          </w:p>
          <w:p w:rsidR="0030619B" w:rsidRPr="0081788B" w:rsidRDefault="0030619B" w:rsidP="0030619B">
            <w:pPr>
              <w:numPr>
                <w:ilvl w:val="0"/>
                <w:numId w:val="14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Other________________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619B" w:rsidRPr="0081788B" w:rsidTr="0030619B">
        <w:trPr>
          <w:trHeight w:val="440"/>
        </w:trPr>
        <w:tc>
          <w:tcPr>
            <w:tcW w:w="404" w:type="pct"/>
          </w:tcPr>
          <w:p w:rsidR="0030619B" w:rsidRPr="0081788B" w:rsidRDefault="0030619B" w:rsidP="0030619B">
            <w:pPr>
              <w:numPr>
                <w:ilvl w:val="0"/>
                <w:numId w:val="19"/>
              </w:numPr>
              <w:spacing w:after="16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7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Experience working as a nurse</w:t>
            </w:r>
          </w:p>
        </w:tc>
        <w:tc>
          <w:tcPr>
            <w:tcW w:w="1785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_____________(in year)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619B" w:rsidRPr="0081788B" w:rsidTr="0030619B">
        <w:trPr>
          <w:trHeight w:val="188"/>
        </w:trPr>
        <w:tc>
          <w:tcPr>
            <w:tcW w:w="404" w:type="pct"/>
          </w:tcPr>
          <w:p w:rsidR="0030619B" w:rsidRPr="0081788B" w:rsidRDefault="0030619B" w:rsidP="0030619B">
            <w:pPr>
              <w:numPr>
                <w:ilvl w:val="0"/>
                <w:numId w:val="19"/>
              </w:numPr>
              <w:spacing w:after="16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7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Current working unit</w:t>
            </w:r>
          </w:p>
        </w:tc>
        <w:tc>
          <w:tcPr>
            <w:tcW w:w="1785" w:type="pct"/>
          </w:tcPr>
          <w:p w:rsidR="0030619B" w:rsidRPr="0081788B" w:rsidRDefault="0030619B" w:rsidP="0030619B">
            <w:pPr>
              <w:numPr>
                <w:ilvl w:val="0"/>
                <w:numId w:val="15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Medical ward</w:t>
            </w:r>
          </w:p>
          <w:p w:rsidR="0030619B" w:rsidRPr="0081788B" w:rsidRDefault="0030619B" w:rsidP="0030619B">
            <w:pPr>
              <w:numPr>
                <w:ilvl w:val="0"/>
                <w:numId w:val="15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Surgical ward</w:t>
            </w:r>
          </w:p>
          <w:p w:rsidR="0030619B" w:rsidRPr="0081788B" w:rsidRDefault="0030619B" w:rsidP="0030619B">
            <w:pPr>
              <w:numPr>
                <w:ilvl w:val="0"/>
                <w:numId w:val="15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Pediatric ward</w:t>
            </w:r>
          </w:p>
          <w:p w:rsidR="0030619B" w:rsidRPr="0081788B" w:rsidRDefault="0030619B" w:rsidP="0030619B">
            <w:pPr>
              <w:numPr>
                <w:ilvl w:val="0"/>
                <w:numId w:val="15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NICU</w:t>
            </w:r>
          </w:p>
          <w:p w:rsidR="0030619B" w:rsidRPr="0081788B" w:rsidRDefault="0030619B" w:rsidP="0030619B">
            <w:pPr>
              <w:numPr>
                <w:ilvl w:val="0"/>
                <w:numId w:val="15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Emergency unit</w:t>
            </w:r>
          </w:p>
          <w:p w:rsidR="0030619B" w:rsidRPr="0081788B" w:rsidRDefault="0030619B" w:rsidP="0030619B">
            <w:pPr>
              <w:numPr>
                <w:ilvl w:val="0"/>
                <w:numId w:val="15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619B" w:rsidRPr="0081788B" w:rsidTr="0030619B">
        <w:trPr>
          <w:trHeight w:val="737"/>
        </w:trPr>
        <w:tc>
          <w:tcPr>
            <w:tcW w:w="404" w:type="pct"/>
          </w:tcPr>
          <w:p w:rsidR="0030619B" w:rsidRPr="0081788B" w:rsidRDefault="0030619B" w:rsidP="0030619B">
            <w:pPr>
              <w:numPr>
                <w:ilvl w:val="0"/>
                <w:numId w:val="19"/>
              </w:numPr>
              <w:spacing w:after="16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7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Ant training in nurses care</w:t>
            </w:r>
          </w:p>
        </w:tc>
        <w:tc>
          <w:tcPr>
            <w:tcW w:w="1785" w:type="pct"/>
          </w:tcPr>
          <w:p w:rsidR="0030619B" w:rsidRPr="0081788B" w:rsidRDefault="0030619B" w:rsidP="0030619B">
            <w:pPr>
              <w:numPr>
                <w:ilvl w:val="0"/>
                <w:numId w:val="16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0619B" w:rsidRPr="0081788B" w:rsidRDefault="0030619B" w:rsidP="0030619B">
            <w:pPr>
              <w:numPr>
                <w:ilvl w:val="0"/>
                <w:numId w:val="16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If no</w:t>
            </w:r>
          </w:p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Go to #111</w:t>
            </w:r>
          </w:p>
        </w:tc>
      </w:tr>
      <w:tr w:rsidR="0030619B" w:rsidRPr="0081788B" w:rsidTr="0030619B">
        <w:trPr>
          <w:trHeight w:val="368"/>
        </w:trPr>
        <w:tc>
          <w:tcPr>
            <w:tcW w:w="404" w:type="pct"/>
          </w:tcPr>
          <w:p w:rsidR="0030619B" w:rsidRPr="0081788B" w:rsidRDefault="0030619B" w:rsidP="0030619B">
            <w:pPr>
              <w:numPr>
                <w:ilvl w:val="0"/>
                <w:numId w:val="19"/>
              </w:numPr>
              <w:spacing w:after="16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7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If yes, for the above question</w:t>
            </w:r>
          </w:p>
        </w:tc>
        <w:tc>
          <w:tcPr>
            <w:tcW w:w="1785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Specify_______________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619B" w:rsidRPr="0081788B" w:rsidTr="0030619B">
        <w:trPr>
          <w:trHeight w:val="188"/>
        </w:trPr>
        <w:tc>
          <w:tcPr>
            <w:tcW w:w="404" w:type="pct"/>
          </w:tcPr>
          <w:p w:rsidR="0030619B" w:rsidRPr="0081788B" w:rsidRDefault="0030619B" w:rsidP="0030619B">
            <w:pPr>
              <w:numPr>
                <w:ilvl w:val="0"/>
                <w:numId w:val="19"/>
              </w:numPr>
              <w:spacing w:after="16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7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Interest in nursing profession</w:t>
            </w:r>
          </w:p>
        </w:tc>
        <w:tc>
          <w:tcPr>
            <w:tcW w:w="1785" w:type="pct"/>
          </w:tcPr>
          <w:p w:rsidR="0030619B" w:rsidRPr="0081788B" w:rsidRDefault="0030619B" w:rsidP="0030619B">
            <w:pPr>
              <w:numPr>
                <w:ilvl w:val="0"/>
                <w:numId w:val="17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Poor</w:t>
            </w:r>
          </w:p>
          <w:p w:rsidR="0030619B" w:rsidRPr="0081788B" w:rsidRDefault="0030619B" w:rsidP="0030619B">
            <w:pPr>
              <w:numPr>
                <w:ilvl w:val="0"/>
                <w:numId w:val="17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Fair</w:t>
            </w:r>
          </w:p>
          <w:p w:rsidR="0030619B" w:rsidRPr="0081788B" w:rsidRDefault="0030619B" w:rsidP="0030619B">
            <w:pPr>
              <w:numPr>
                <w:ilvl w:val="0"/>
                <w:numId w:val="17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1788B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574" w:type="pct"/>
          </w:tcPr>
          <w:p w:rsidR="0030619B" w:rsidRPr="0081788B" w:rsidRDefault="0030619B" w:rsidP="0030619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0619B" w:rsidRDefault="0030619B" w:rsidP="008178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</w:p>
    <w:p w:rsidR="0030619B" w:rsidRPr="0081788B" w:rsidRDefault="0030619B" w:rsidP="008178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3"/>
        <w:gridCol w:w="4880"/>
        <w:gridCol w:w="623"/>
        <w:gridCol w:w="509"/>
        <w:gridCol w:w="554"/>
        <w:gridCol w:w="529"/>
        <w:gridCol w:w="555"/>
        <w:gridCol w:w="1057"/>
      </w:tblGrid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I: Clinical competency inventory for registered nurse (CIRN): 5 points Likert scale</w:t>
            </w: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SN</w:t>
            </w: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2610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72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96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83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97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65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Clinical care</w:t>
            </w: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vides culturally-sensitive care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dentifies and includes immediate patient needs in the plan of nursing care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ive emotional support to familie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esses all health dimensions of client, i.e. physical, psycho-social, spiritual aspect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velops a nursing care plan for a specific patient based on a primary and secondary data base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livers accurate, comprehensive and effective nursing in accordance with the plan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volves the patient and family in the planning and implementation of care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tilizes technological advances to improve nursing and health care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tects and document significant changes in a patient’s condition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aluates results of nursing care intervention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Leadership</w:t>
            </w: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ognizes other’s contribution and achievement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cepts and uses constructive criticism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legates responsibility for care based on assessment of abilities of individual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ts group approval in important matters before acting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ts to develop an atmosphere for teamwork and cooperation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motes cooperation, trust, and open exchange of idea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olves conflict in a positive way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dentifies and understands others’ personal strengths and weaknesse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ordinates the relation between nurses and all related personnel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Interpersonal relations</w:t>
            </w: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justs actions in relation to other’s action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operates with other care providers solving to meet patient need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municates facts, ideas and feelings to other health team member verbally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ilds trust by keeping word, commitments, and promise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knowledges the differences in beliefs and cultural practices of individuals/group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ows willingness to share workload when needed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presses facts and thoughts in writing in a clear and organized way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presses disagreements in a constructive manner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Legal/ethical practice</w:t>
            </w: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ries out nursing practice according to legal requirements and organizational policy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unctions in accordance with legislative and common law affecting nursing practice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kes responsibility for one’s own performance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ves as an advocate for the rights of clients or group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ects the patient’s/client’s right to privacy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sures confidentiality and security of written and verbal information acquired in a professional capacity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ports all perceived malpractice incidents to responsible person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ects the patient’s/client’s right to choice and self-determination in nursing and health care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rofessional development</w:t>
            </w: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erstands role of professional organizations and actively participates in them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plays self-direction in personal development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ses learning opportunities for ongoing personal and professional growth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ognizes own learning need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monstrates self-awareness of personal limitations &amp; strength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erstands relevant and current information concerning health care system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Teaching-coaching</w:t>
            </w: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dentifies learning needs of others including patients, families, and junior nurse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aches junior nurses to meet both the task needs and their developmental need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kes up the preceptor role to support new nurses in adapting to a new working environment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itiates the appropriate orientation programs for new nurse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ses opportunities for patient teaching when they arise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velops an explicit teaching strategy to teach patients and familie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Research aptitude/critical thinking</w:t>
            </w: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fends decisions using scientific knowledge principle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dentifies priority risk in clinical situation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kes decisions that reflect both knowledge of facts and good judgment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gures out more than one way to solve confronting clinical problem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ists in the clinical research data collection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grates pertinent data from multiple sources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ses different ways to search for information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30619B">
        <w:tc>
          <w:tcPr>
            <w:tcW w:w="344" w:type="pct"/>
          </w:tcPr>
          <w:p w:rsidR="0081788B" w:rsidRPr="0081788B" w:rsidRDefault="0081788B" w:rsidP="0081788B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orporates relevant research findings into nursing practice </w:t>
            </w:r>
          </w:p>
        </w:tc>
        <w:tc>
          <w:tcPr>
            <w:tcW w:w="33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81788B" w:rsidRPr="0081788B" w:rsidRDefault="0081788B" w:rsidP="0081788B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81788B">
        <w:rPr>
          <w:rFonts w:ascii="Times New Roman" w:eastAsia="Calibri" w:hAnsi="Times New Roman" w:cs="Times New Roman"/>
          <w:b/>
          <w:i/>
          <w:sz w:val="24"/>
        </w:rPr>
        <w:t xml:space="preserve">Remark: </w:t>
      </w:r>
      <w:r w:rsidRPr="0081788B">
        <w:rPr>
          <w:rFonts w:ascii="Times New Roman" w:eastAsia="Calibri" w:hAnsi="Times New Roman" w:cs="Times New Roman"/>
          <w:b/>
          <w:i/>
          <w:sz w:val="24"/>
          <w:szCs w:val="24"/>
        </w:rPr>
        <w:t>incompetency (0), low competency (1), moderate competency (2), high or sufficient competency (3), and very high competency (4)</w:t>
      </w:r>
    </w:p>
    <w:p w:rsidR="0081788B" w:rsidRPr="0081788B" w:rsidRDefault="0081788B" w:rsidP="0081788B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685"/>
        <w:gridCol w:w="5245"/>
        <w:gridCol w:w="669"/>
        <w:gridCol w:w="552"/>
        <w:gridCol w:w="598"/>
        <w:gridCol w:w="477"/>
        <w:gridCol w:w="1124"/>
      </w:tblGrid>
      <w:tr w:rsidR="0081788B" w:rsidRPr="0081788B" w:rsidTr="00856DCD">
        <w:tc>
          <w:tcPr>
            <w:tcW w:w="5000" w:type="pct"/>
            <w:gridSpan w:val="7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II: Nursing Work Index Revised (NWI-R) instrument to measure practice environment: 4 points Likert scale</w:t>
            </w: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N</w:t>
            </w: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2805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95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20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55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01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81788B" w:rsidRPr="0081788B" w:rsidTr="00856DCD">
        <w:tc>
          <w:tcPr>
            <w:tcW w:w="5000" w:type="pct"/>
            <w:gridSpan w:val="7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dequate staffing and resources</w:t>
            </w: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equate support services allow me to spend time with my patients 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Enough time and opportunity to discuss patient care problems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ough registered nurses on staff to provide quality patient care 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Enough staff to get the work done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7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utonomy</w:t>
            </w: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edom to make important patient care and work decisions 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nagerial staffs that are supportive of nurses 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Nursing controls its own practice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ward leader who is a good manager and leader 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A nurse manager backs up the nursing staff in decision making, even if it conflicts with a doctor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7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urse-physician collaboration</w:t>
            </w: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Doctors and nurses have good working relationships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Much teamwork between doctors and nurses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66" w:type="pct"/>
          </w:tcPr>
          <w:p w:rsidR="0081788B" w:rsidRPr="0081788B" w:rsidRDefault="0081788B" w:rsidP="0081788B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Collaboration (joint practice) between doctors and nurses</w:t>
            </w:r>
          </w:p>
        </w:tc>
        <w:tc>
          <w:tcPr>
            <w:tcW w:w="35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81788B" w:rsidRPr="0081788B" w:rsidRDefault="0081788B" w:rsidP="0081788B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  <w:r w:rsidRPr="0081788B">
        <w:rPr>
          <w:rFonts w:ascii="Times New Roman" w:eastAsia="Calibri" w:hAnsi="Times New Roman" w:cs="Times New Roman"/>
          <w:b/>
          <w:i/>
          <w:sz w:val="24"/>
        </w:rPr>
        <w:lastRenderedPageBreak/>
        <w:t xml:space="preserve">Remark: strongly disagree (1), disagree (2), agree (3), strongly agree (4) </w:t>
      </w:r>
    </w:p>
    <w:p w:rsidR="0081788B" w:rsidRPr="0081788B" w:rsidRDefault="0081788B" w:rsidP="0081788B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643"/>
        <w:gridCol w:w="4880"/>
        <w:gridCol w:w="622"/>
        <w:gridCol w:w="509"/>
        <w:gridCol w:w="554"/>
        <w:gridCol w:w="530"/>
        <w:gridCol w:w="556"/>
        <w:gridCol w:w="1056"/>
      </w:tblGrid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V: Critical disposition scales: 5 points Likert scale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N</w:t>
            </w: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2611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74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98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85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99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59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Intellectual integrity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Before judging a problem, I overall take the related information into account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When I approach a problem, I consider the whole situation of the problem such as relationship or background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When I solve or judge a problem, I utilize a collections of data by organizing it systematically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When I confront a problem, first of all, I try to grasp the whole picture of it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When I confront a problem, I consider solving it from many different perspectives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When I decide on something, I make a decision based on reliable and sufficient data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Creativity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like to develop an original idea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prefer to think differently from others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usually come up with an idea that other people don't have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apply a different method than I tried before to solve a problem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Challenge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hesitate to start on something that looks difficult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easily give up on the way of doing a project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give up a debate when it does not come to a conclusion quickly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tend to follow what others do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tend not to come up with a conclusion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have a tendency not taking a change well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Open-mindedness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willingly accept a criticism on my opinion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like to listen to other people's opinion on an argument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turn my mistake into an opportunity to learn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rudence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tend to make a decision hastily without considering a matter carefully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When I am questioned, I think twice before I give my answer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tend to act rashly and carelessly when I face a difficulty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Before I decide on something, I think ahead the advantages and shortcomings of the result of it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Objectivity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have a reputation of being a rational person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When I judge a matter, I judge objectively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'm hard for me to be fair when I discuss a matter related to me directly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Ordinarily, I analyze which is right or wrong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Truth seeking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When I work on something, I repeatedly appraise the matter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Although the direction of a project is set, I continue to ponder about it to make a better result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continually evaluate whether my thought is right or not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Inquisitiveness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When something is happened, I am curious about the process of it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When I have a question, I try to get the answer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enjoy trying to solve a complicated problem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 continually look for pieces of information related to solving a problem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When I see the world, I see it with a questioning mind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81788B" w:rsidRPr="0081788B" w:rsidRDefault="0081788B" w:rsidP="0081788B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  <w:r w:rsidRPr="0081788B">
        <w:rPr>
          <w:rFonts w:ascii="Times New Roman" w:eastAsia="Calibri" w:hAnsi="Times New Roman" w:cs="Times New Roman"/>
          <w:b/>
          <w:i/>
          <w:sz w:val="24"/>
        </w:rPr>
        <w:t>Remark: strongly disagree (1), disagree (2), neutral (3), agree (4), and strongly agree (5)</w:t>
      </w:r>
    </w:p>
    <w:p w:rsidR="0081788B" w:rsidRPr="0081788B" w:rsidRDefault="0081788B" w:rsidP="0081788B">
      <w:pPr>
        <w:spacing w:after="200" w:line="276" w:lineRule="auto"/>
        <w:rPr>
          <w:rFonts w:ascii="Times New Roman" w:eastAsia="Calibri" w:hAnsi="Times New Roman" w:cs="Times New Roman"/>
          <w:b/>
          <w:i/>
          <w:sz w:val="24"/>
        </w:rPr>
      </w:pPr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643"/>
        <w:gridCol w:w="4880"/>
        <w:gridCol w:w="622"/>
        <w:gridCol w:w="509"/>
        <w:gridCol w:w="554"/>
        <w:gridCol w:w="530"/>
        <w:gridCol w:w="556"/>
        <w:gridCol w:w="1056"/>
      </w:tblGrid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Part V: Professional quality of life (ProQOL): 5 points Likert scale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SN</w:t>
            </w:r>
            <w:r w:rsidRPr="0081788B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o</w:t>
            </w:r>
          </w:p>
        </w:tc>
        <w:tc>
          <w:tcPr>
            <w:tcW w:w="2611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1</w:t>
            </w:r>
          </w:p>
        </w:tc>
        <w:tc>
          <w:tcPr>
            <w:tcW w:w="274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2</w:t>
            </w:r>
          </w:p>
        </w:tc>
        <w:tc>
          <w:tcPr>
            <w:tcW w:w="298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3</w:t>
            </w:r>
          </w:p>
        </w:tc>
        <w:tc>
          <w:tcPr>
            <w:tcW w:w="285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4</w:t>
            </w:r>
          </w:p>
        </w:tc>
        <w:tc>
          <w:tcPr>
            <w:tcW w:w="299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5</w:t>
            </w:r>
          </w:p>
        </w:tc>
        <w:tc>
          <w:tcPr>
            <w:tcW w:w="559" w:type="pct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Remark</w:t>
            </w: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</w:rPr>
              <w:t xml:space="preserve">Compassion satisfaction 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get satisfaction from being able to [help] people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feel invigorated after working with those I [help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like my work as a [helper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m pleased with how I am able to keep up with [helping] techniques and protocols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My work makes me feel satisfied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have happy thoughts and feelings about those I [help] and how I could help them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believe I can make a difference through my work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m proud of what I can do to [help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have thoughts that I am a "success" as a [helper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m happy that I chose to do this work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</w:rPr>
              <w:t xml:space="preserve">Burnout 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m happy*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feel connected to others*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m not as productive at work because I am losing sleep over traumatic experiences of a person I [help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feel trapped by my job as a [helper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have beliefs that sustain me*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m the person I always wanted to be*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feel worn out because of my work as a [helper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feel overwhelmed because my case [work] load seems endless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feel "bogged down" by the system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m a very caring person*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5000" w:type="pct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</w:rPr>
              <w:t xml:space="preserve">Secondary traumatic stress </w:t>
            </w: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m preoccupied with more than one person I [help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jump or am startled by unexpected sounds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find it difficult to separate my personal life from my life as a [helper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think that I might have been affected by the traumatic stress of those I [help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Because of my [helping], I have felt "on edge" about various things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feel depressed because of the traumatic experiences of the people I [help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feel as though I am experiencing the trauma of someone I have [helped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void certain activities or situations because they remind me of frightening experiences of the</w:t>
            </w:r>
          </w:p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people I [help]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As a result of my [helping], I have intrusive, frightening thoughts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340" w:type="pct"/>
          </w:tcPr>
          <w:p w:rsidR="0081788B" w:rsidRPr="0081788B" w:rsidRDefault="0081788B" w:rsidP="0081788B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611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can't recall important parts of my work with trauma victims</w:t>
            </w:r>
          </w:p>
        </w:tc>
        <w:tc>
          <w:tcPr>
            <w:tcW w:w="33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74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8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85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9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9" w:type="pct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</w:tbl>
    <w:p w:rsidR="0081788B" w:rsidRPr="0081788B" w:rsidRDefault="0081788B" w:rsidP="0081788B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  <w:r w:rsidRPr="0081788B">
        <w:rPr>
          <w:rFonts w:ascii="Times New Roman" w:eastAsia="Calibri" w:hAnsi="Times New Roman" w:cs="Times New Roman"/>
          <w:b/>
          <w:i/>
          <w:sz w:val="24"/>
        </w:rPr>
        <w:t xml:space="preserve">Remark: never (1), rarely (2), sometimes (3), often (4), and very often (5), and </w:t>
      </w:r>
      <w:r w:rsidRPr="0081788B">
        <w:rPr>
          <w:rFonts w:ascii="Times New Roman" w:eastAsia="Calibri" w:hAnsi="Times New Roman" w:cs="Times New Roman"/>
          <w:i/>
          <w:sz w:val="24"/>
        </w:rPr>
        <w:t>*</w:t>
      </w:r>
      <w:r w:rsidRPr="0081788B">
        <w:rPr>
          <w:rFonts w:ascii="Times New Roman" w:eastAsia="Calibri" w:hAnsi="Times New Roman" w:cs="Times New Roman"/>
        </w:rPr>
        <w:t xml:space="preserve"> </w:t>
      </w:r>
      <w:r w:rsidRPr="0081788B">
        <w:rPr>
          <w:rFonts w:ascii="Times New Roman" w:eastAsia="Calibri" w:hAnsi="Times New Roman" w:cs="Times New Roman"/>
          <w:b/>
          <w:i/>
          <w:sz w:val="24"/>
        </w:rPr>
        <w:t>Reverse scored</w:t>
      </w:r>
    </w:p>
    <w:tbl>
      <w:tblPr>
        <w:tblStyle w:val="TableGrid6"/>
        <w:tblW w:w="8881" w:type="dxa"/>
        <w:tblLook w:val="04A0" w:firstRow="1" w:lastRow="0" w:firstColumn="1" w:lastColumn="0" w:noHBand="0" w:noVBand="1"/>
      </w:tblPr>
      <w:tblGrid>
        <w:gridCol w:w="643"/>
        <w:gridCol w:w="4932"/>
        <w:gridCol w:w="630"/>
        <w:gridCol w:w="518"/>
        <w:gridCol w:w="563"/>
        <w:gridCol w:w="539"/>
        <w:gridCol w:w="1056"/>
      </w:tblGrid>
      <w:tr w:rsidR="0081788B" w:rsidRPr="0081788B" w:rsidTr="00856DCD">
        <w:tc>
          <w:tcPr>
            <w:tcW w:w="8881" w:type="dxa"/>
            <w:gridSpan w:val="7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VI: Self-Efficacy in Clinical Performance (SECP) instrument: 4 points Likert scale</w:t>
            </w: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SN</w:t>
            </w: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4932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18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3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39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56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81788B" w:rsidRPr="0081788B" w:rsidTr="00856DCD">
        <w:tc>
          <w:tcPr>
            <w:tcW w:w="8881" w:type="dxa"/>
            <w:gridSpan w:val="7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ssessment</w:t>
            </w: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Collect significance data by physical assessment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Collect relevant data by taking patient’s history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Collect data by restoration of patient’s and mine energy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Collect data by organizing time available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Collect objective data related to patient health conditio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Collect subjective data related to patient health conditio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See relationships among pieces of data that were collected from variety of source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Document collecting data based on patient health conditio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Analyse collecting data based on patient health conditio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dentify patient’s strengths in the care proces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dentify patient’s health concerns in the care proces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Set priority of patient’s problems based on patient health conditio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8881" w:type="dxa"/>
            <w:gridSpan w:val="7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Diagnosis</w:t>
            </w: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Formulate nursing diagnosis based on collecting data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Formulate nursing diagnosis based on contributing factors of patient’s problem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Arrange nursing diagnosis based on setting prioritie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8881" w:type="dxa"/>
            <w:gridSpan w:val="7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lanning</w:t>
            </w: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Formulate overall goals of patients care pla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Formulate short-term goals of patients care pla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Formulate long-term goals of patients care pla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Formulate measurable outcomes based on goal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Develop patient’s daily care plan based on goal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Develop patient’s daily care plan based on setting prioritie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8881" w:type="dxa"/>
            <w:gridSpan w:val="7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Implementation</w:t>
            </w: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Follow the direction of patient’s care plan to achieve setting goal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Take care of patient based on setting prioritie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Carry out patient’s care plan based on available resource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Explain each nursing intervention to patient or family members before carrying it out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Collaborate with patient or family members in implementation of daily care pla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Make decision based on my previous experiences in similar situatio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Seek help of mentor or staff in difficult situation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Improve my skills based on mentor and staff feedback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Design teaching strategies for discharge of patient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Document and report daily clinical work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8881" w:type="dxa"/>
            <w:gridSpan w:val="7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Evaluation</w:t>
            </w: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Evaluate whether patient’s desired results were achieved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Evaluate how nursing interventions are carried out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Find the point of breakdown in the steps of nursing proces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Decide about continuing or modifying care plan based on patient’s prognosi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Decide about changing outcome based on patient’s prognosi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  <w:szCs w:val="24"/>
              </w:rPr>
              <w:t>Decide about adjusting setting priorities based on patient’s prognosi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81788B" w:rsidRPr="0081788B" w:rsidRDefault="0081788B" w:rsidP="0081788B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  <w:r w:rsidRPr="0081788B">
        <w:rPr>
          <w:rFonts w:ascii="Times New Roman" w:eastAsia="Calibri" w:hAnsi="Times New Roman" w:cs="Times New Roman"/>
          <w:b/>
          <w:i/>
          <w:sz w:val="24"/>
        </w:rPr>
        <w:t>Remark: never (0), rarely (1), sometimes (2), and quite always (3)</w:t>
      </w:r>
    </w:p>
    <w:p w:rsidR="0081788B" w:rsidRPr="0081788B" w:rsidRDefault="0081788B" w:rsidP="0081788B">
      <w:pPr>
        <w:spacing w:after="200" w:line="276" w:lineRule="auto"/>
        <w:rPr>
          <w:rFonts w:ascii="Times New Roman" w:eastAsia="Calibri" w:hAnsi="Times New Roman" w:cs="Times New Roman"/>
          <w:b/>
          <w:i/>
          <w:sz w:val="24"/>
        </w:rPr>
      </w:pPr>
    </w:p>
    <w:tbl>
      <w:tblPr>
        <w:tblStyle w:val="TableGrid7"/>
        <w:tblW w:w="9445" w:type="dxa"/>
        <w:tblLook w:val="04A0" w:firstRow="1" w:lastRow="0" w:firstColumn="1" w:lastColumn="0" w:noHBand="0" w:noVBand="1"/>
      </w:tblPr>
      <w:tblGrid>
        <w:gridCol w:w="643"/>
        <w:gridCol w:w="4932"/>
        <w:gridCol w:w="630"/>
        <w:gridCol w:w="518"/>
        <w:gridCol w:w="563"/>
        <w:gridCol w:w="539"/>
        <w:gridCol w:w="564"/>
        <w:gridCol w:w="1056"/>
      </w:tblGrid>
      <w:tr w:rsidR="0081788B" w:rsidRPr="0081788B" w:rsidTr="00856DCD">
        <w:tc>
          <w:tcPr>
            <w:tcW w:w="9445" w:type="dxa"/>
            <w:gridSpan w:val="8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Part VII: Big Five Inventory‐10 (BFI‐10) to measure personal traits: 5 points Likert scale</w:t>
            </w:r>
          </w:p>
        </w:tc>
      </w:tr>
      <w:tr w:rsidR="0081788B" w:rsidRPr="0081788B" w:rsidTr="00856DCD">
        <w:tc>
          <w:tcPr>
            <w:tcW w:w="9445" w:type="dxa"/>
            <w:gridSpan w:val="8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Instructions: How well do the following statements describe your personality?</w:t>
            </w: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SN</w:t>
            </w:r>
            <w:r w:rsidRPr="0081788B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o</w:t>
            </w:r>
          </w:p>
        </w:tc>
        <w:tc>
          <w:tcPr>
            <w:tcW w:w="4932" w:type="dxa"/>
          </w:tcPr>
          <w:p w:rsidR="0081788B" w:rsidRPr="0081788B" w:rsidRDefault="0081788B" w:rsidP="0081788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1</w:t>
            </w:r>
          </w:p>
        </w:tc>
        <w:tc>
          <w:tcPr>
            <w:tcW w:w="518" w:type="dxa"/>
          </w:tcPr>
          <w:p w:rsidR="0081788B" w:rsidRPr="0081788B" w:rsidRDefault="0081788B" w:rsidP="0081788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2</w:t>
            </w:r>
          </w:p>
        </w:tc>
        <w:tc>
          <w:tcPr>
            <w:tcW w:w="563" w:type="dxa"/>
          </w:tcPr>
          <w:p w:rsidR="0081788B" w:rsidRPr="0081788B" w:rsidRDefault="0081788B" w:rsidP="0081788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3</w:t>
            </w:r>
          </w:p>
        </w:tc>
        <w:tc>
          <w:tcPr>
            <w:tcW w:w="539" w:type="dxa"/>
          </w:tcPr>
          <w:p w:rsidR="0081788B" w:rsidRPr="0081788B" w:rsidRDefault="0081788B" w:rsidP="0081788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4</w:t>
            </w:r>
          </w:p>
        </w:tc>
        <w:tc>
          <w:tcPr>
            <w:tcW w:w="564" w:type="dxa"/>
          </w:tcPr>
          <w:p w:rsidR="0081788B" w:rsidRPr="0081788B" w:rsidRDefault="0081788B" w:rsidP="0081788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5</w:t>
            </w:r>
          </w:p>
        </w:tc>
        <w:tc>
          <w:tcPr>
            <w:tcW w:w="1056" w:type="dxa"/>
          </w:tcPr>
          <w:p w:rsidR="0081788B" w:rsidRPr="0081788B" w:rsidRDefault="0081788B" w:rsidP="0081788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Remark</w:t>
            </w: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see myself as someone who is reserved*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see myself as someone who is generally trusting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see myself as someone who tends to be lazy*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see myself as someone who is relaxed, handles stress well*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see myself as someone who has few artistic interests*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see myself as someone who is outgoing, sociable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see myself as someone who tends to find fault with others*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see myself as someone who does a thorough job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see myself as someone who gets nervous easily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see myself as someone who has an active imaginatio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</w:tbl>
    <w:p w:rsidR="0081788B" w:rsidRPr="0081788B" w:rsidRDefault="0081788B" w:rsidP="0081788B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  <w:r w:rsidRPr="0081788B">
        <w:rPr>
          <w:rFonts w:ascii="Times New Roman" w:eastAsia="Calibri" w:hAnsi="Times New Roman" w:cs="Times New Roman"/>
          <w:b/>
          <w:i/>
          <w:sz w:val="24"/>
        </w:rPr>
        <w:t xml:space="preserve">Remark: strongly disagree (1), disagree (2), neutral (3), agree (4), and strongly agree (5), and </w:t>
      </w:r>
      <w:r w:rsidRPr="0081788B">
        <w:rPr>
          <w:rFonts w:ascii="Times New Roman" w:eastAsia="Calibri" w:hAnsi="Times New Roman" w:cs="Times New Roman"/>
          <w:i/>
          <w:sz w:val="24"/>
        </w:rPr>
        <w:t>*</w:t>
      </w:r>
      <w:r w:rsidRPr="0081788B">
        <w:rPr>
          <w:rFonts w:ascii="Times New Roman" w:eastAsia="Calibri" w:hAnsi="Times New Roman" w:cs="Times New Roman"/>
          <w:b/>
          <w:i/>
          <w:sz w:val="24"/>
        </w:rPr>
        <w:t>Reverse scored</w:t>
      </w:r>
    </w:p>
    <w:p w:rsidR="0081788B" w:rsidRPr="0081788B" w:rsidRDefault="0081788B" w:rsidP="0081788B">
      <w:pPr>
        <w:spacing w:after="200" w:line="276" w:lineRule="auto"/>
        <w:rPr>
          <w:rFonts w:ascii="Times New Roman" w:eastAsia="Calibri" w:hAnsi="Times New Roman" w:cs="Times New Roman"/>
          <w:b/>
          <w:i/>
          <w:sz w:val="24"/>
        </w:rPr>
      </w:pPr>
    </w:p>
    <w:tbl>
      <w:tblPr>
        <w:tblStyle w:val="TableGrid8"/>
        <w:tblW w:w="9445" w:type="dxa"/>
        <w:tblLook w:val="04A0" w:firstRow="1" w:lastRow="0" w:firstColumn="1" w:lastColumn="0" w:noHBand="0" w:noVBand="1"/>
      </w:tblPr>
      <w:tblGrid>
        <w:gridCol w:w="643"/>
        <w:gridCol w:w="4932"/>
        <w:gridCol w:w="630"/>
        <w:gridCol w:w="518"/>
        <w:gridCol w:w="563"/>
        <w:gridCol w:w="539"/>
        <w:gridCol w:w="564"/>
        <w:gridCol w:w="1056"/>
      </w:tblGrid>
      <w:tr w:rsidR="0081788B" w:rsidRPr="0081788B" w:rsidTr="00856DCD">
        <w:tc>
          <w:tcPr>
            <w:tcW w:w="9445" w:type="dxa"/>
            <w:gridSpan w:val="8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Part VIII: The Schutte Self Report Emotional Intelligence Test (SSEIT) to measure emotional intelligence: 5 points Likert scale</w:t>
            </w: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SN</w:t>
            </w:r>
            <w:r w:rsidRPr="0081788B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o</w:t>
            </w:r>
          </w:p>
        </w:tc>
        <w:tc>
          <w:tcPr>
            <w:tcW w:w="4932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1</w:t>
            </w:r>
          </w:p>
        </w:tc>
        <w:tc>
          <w:tcPr>
            <w:tcW w:w="518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2</w:t>
            </w:r>
          </w:p>
        </w:tc>
        <w:tc>
          <w:tcPr>
            <w:tcW w:w="563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3</w:t>
            </w:r>
          </w:p>
        </w:tc>
        <w:tc>
          <w:tcPr>
            <w:tcW w:w="539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4</w:t>
            </w:r>
          </w:p>
        </w:tc>
        <w:tc>
          <w:tcPr>
            <w:tcW w:w="564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5</w:t>
            </w:r>
          </w:p>
        </w:tc>
        <w:tc>
          <w:tcPr>
            <w:tcW w:w="1056" w:type="dxa"/>
          </w:tcPr>
          <w:p w:rsidR="0081788B" w:rsidRPr="0081788B" w:rsidRDefault="0081788B" w:rsidP="0081788B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b/>
                <w:sz w:val="24"/>
              </w:rPr>
              <w:t>Remark</w:t>
            </w: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know when to speak about my personal problems to other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When I am faced with obstacles, I remember times I faced similar obstacles and overcame them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expect that I will do well on most things I try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Other people find it easy to confide in me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find it hard to understand the non-verbal messages of other people*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Some of the major events of my life have led me to re-evaluate what is important and not important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When my mood changes, I see new possibilitie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Emotions are one of the things that make my life worth living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m aware of my emotions as I experience them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expect good things to happe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like to share my emotions with other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When I experience a positive emotion, I know how to make it last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rrange events others enjoy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seek out activities that make me happy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m aware of the non-verbal messages I send to other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present myself in a way that makes a good impression on other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When I am in a positive mood, solving problems is easy for me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By looking at their facial expressions, I recognize the emotions people are experiencing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know why my emotions change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When I am in a positive mood, I am able to come up with new idea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have control over my emotion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easily recognize my emotions as I experience them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motivate myself by imagining a good outcome to tasks I take o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compliment others when they have done something well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am aware of the non-verbal messages other people send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When another person tells me about an important event in his or her life, I almost feel as</w:t>
            </w:r>
          </w:p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though I have experienced this event myself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When I feel a change in emotions, I tend to come up with new idea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When I am faced with a challenge, I give up because I believe I will fail*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know what other people are feeling just by looking at them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help other people feel better when they are down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use good moods to help myself keep trying in the face of obstacles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 can tell how people are feeling by listening to the tone of their voice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81788B" w:rsidRPr="0081788B" w:rsidTr="00856DCD">
        <w:tc>
          <w:tcPr>
            <w:tcW w:w="643" w:type="dxa"/>
          </w:tcPr>
          <w:p w:rsidR="0081788B" w:rsidRPr="0081788B" w:rsidRDefault="0081788B" w:rsidP="0081788B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4932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81788B">
              <w:rPr>
                <w:rFonts w:ascii="Times New Roman" w:eastAsia="Calibri" w:hAnsi="Times New Roman" w:cs="Times New Roman"/>
                <w:sz w:val="24"/>
              </w:rPr>
              <w:t>It is difficult for me to understand why people feel the way they do*</w:t>
            </w:r>
          </w:p>
        </w:tc>
        <w:tc>
          <w:tcPr>
            <w:tcW w:w="630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81788B" w:rsidRPr="0081788B" w:rsidRDefault="0081788B" w:rsidP="0081788B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</w:tbl>
    <w:p w:rsidR="0081788B" w:rsidRPr="0081788B" w:rsidRDefault="0081788B" w:rsidP="0081788B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  <w:r w:rsidRPr="0081788B">
        <w:rPr>
          <w:rFonts w:ascii="Times New Roman" w:eastAsia="Calibri" w:hAnsi="Times New Roman" w:cs="Times New Roman"/>
          <w:b/>
          <w:i/>
          <w:sz w:val="24"/>
        </w:rPr>
        <w:t>Remark: strongly disagree (1), disagree (2), neutral (3), agree (4), and strongly agree (5)</w:t>
      </w:r>
      <w:r w:rsidRPr="0081788B">
        <w:rPr>
          <w:rFonts w:ascii="Times New Roman" w:eastAsia="Calibri" w:hAnsi="Times New Roman" w:cs="Times New Roman"/>
        </w:rPr>
        <w:t xml:space="preserve"> </w:t>
      </w:r>
      <w:r w:rsidRPr="0081788B">
        <w:rPr>
          <w:rFonts w:ascii="Times New Roman" w:eastAsia="Calibri" w:hAnsi="Times New Roman" w:cs="Times New Roman"/>
          <w:b/>
          <w:i/>
          <w:sz w:val="24"/>
        </w:rPr>
        <w:t xml:space="preserve">and </w:t>
      </w:r>
      <w:r w:rsidRPr="0081788B">
        <w:rPr>
          <w:rFonts w:ascii="Times New Roman" w:eastAsia="Calibri" w:hAnsi="Times New Roman" w:cs="Times New Roman"/>
          <w:i/>
          <w:sz w:val="24"/>
        </w:rPr>
        <w:t>*</w:t>
      </w:r>
      <w:r w:rsidRPr="0081788B">
        <w:rPr>
          <w:rFonts w:ascii="Times New Roman" w:eastAsia="Calibri" w:hAnsi="Times New Roman" w:cs="Times New Roman"/>
          <w:b/>
          <w:i/>
          <w:sz w:val="24"/>
        </w:rPr>
        <w:t>Reverse scored</w:t>
      </w:r>
    </w:p>
    <w:p w:rsidR="00ED0016" w:rsidRDefault="00ED0016"/>
    <w:sectPr w:rsidR="00ED0016" w:rsidSect="00890943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7202" w:rsidRDefault="00897202" w:rsidP="00890943">
      <w:pPr>
        <w:spacing w:after="0" w:line="240" w:lineRule="auto"/>
      </w:pPr>
      <w:r>
        <w:separator/>
      </w:r>
    </w:p>
  </w:endnote>
  <w:endnote w:type="continuationSeparator" w:id="0">
    <w:p w:rsidR="00897202" w:rsidRDefault="00897202" w:rsidP="00890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04018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890943" w:rsidRPr="00890943" w:rsidRDefault="00890943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890943">
          <w:rPr>
            <w:rFonts w:ascii="Times New Roman" w:hAnsi="Times New Roman" w:cs="Times New Roman"/>
            <w:sz w:val="24"/>
          </w:rPr>
          <w:fldChar w:fldCharType="begin"/>
        </w:r>
        <w:r w:rsidRPr="00890943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890943">
          <w:rPr>
            <w:rFonts w:ascii="Times New Roman" w:hAnsi="Times New Roman" w:cs="Times New Roman"/>
            <w:sz w:val="24"/>
          </w:rPr>
          <w:fldChar w:fldCharType="separate"/>
        </w:r>
        <w:r w:rsidR="007134A9">
          <w:rPr>
            <w:rFonts w:ascii="Times New Roman" w:hAnsi="Times New Roman" w:cs="Times New Roman"/>
            <w:noProof/>
            <w:sz w:val="24"/>
          </w:rPr>
          <w:t>1</w:t>
        </w:r>
        <w:r w:rsidRPr="00890943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890943" w:rsidRDefault="008909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7202" w:rsidRDefault="00897202" w:rsidP="00890943">
      <w:pPr>
        <w:spacing w:after="0" w:line="240" w:lineRule="auto"/>
      </w:pPr>
      <w:r>
        <w:separator/>
      </w:r>
    </w:p>
  </w:footnote>
  <w:footnote w:type="continuationSeparator" w:id="0">
    <w:p w:rsidR="00897202" w:rsidRDefault="00897202" w:rsidP="008909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10C17"/>
    <w:multiLevelType w:val="hybridMultilevel"/>
    <w:tmpl w:val="B28076E4"/>
    <w:lvl w:ilvl="0" w:tplc="A1C481C4">
      <w:start w:val="1"/>
      <w:numFmt w:val="decimal"/>
      <w:lvlText w:val="%1."/>
      <w:lvlJc w:val="left"/>
      <w:pPr>
        <w:ind w:left="45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32D1384"/>
    <w:multiLevelType w:val="multilevel"/>
    <w:tmpl w:val="4EAA31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5176CD9"/>
    <w:multiLevelType w:val="hybridMultilevel"/>
    <w:tmpl w:val="BC1AC05C"/>
    <w:lvl w:ilvl="0" w:tplc="34285BB4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D40E38"/>
    <w:multiLevelType w:val="hybridMultilevel"/>
    <w:tmpl w:val="4B18276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11477533"/>
    <w:multiLevelType w:val="hybridMultilevel"/>
    <w:tmpl w:val="BF62A2F6"/>
    <w:lvl w:ilvl="0" w:tplc="4C90B6F0">
      <w:start w:val="1"/>
      <w:numFmt w:val="decimal"/>
      <w:lvlText w:val="%1."/>
      <w:lvlJc w:val="left"/>
      <w:pPr>
        <w:ind w:left="45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117C6E1A"/>
    <w:multiLevelType w:val="hybridMultilevel"/>
    <w:tmpl w:val="7764B258"/>
    <w:lvl w:ilvl="0" w:tplc="8042E3AC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081CEC"/>
    <w:multiLevelType w:val="multilevel"/>
    <w:tmpl w:val="990E1D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21770A6A"/>
    <w:multiLevelType w:val="hybridMultilevel"/>
    <w:tmpl w:val="E1283ED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B43FC6"/>
    <w:multiLevelType w:val="hybridMultilevel"/>
    <w:tmpl w:val="9278857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27FE6737"/>
    <w:multiLevelType w:val="hybridMultilevel"/>
    <w:tmpl w:val="7B8408A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8E2579"/>
    <w:multiLevelType w:val="hybridMultilevel"/>
    <w:tmpl w:val="7826B9CA"/>
    <w:lvl w:ilvl="0" w:tplc="1C8A1C56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4F584C"/>
    <w:multiLevelType w:val="hybridMultilevel"/>
    <w:tmpl w:val="A7283C60"/>
    <w:lvl w:ilvl="0" w:tplc="847AAB18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65359C"/>
    <w:multiLevelType w:val="hybridMultilevel"/>
    <w:tmpl w:val="1DB4DAAC"/>
    <w:lvl w:ilvl="0" w:tplc="B0120FEA">
      <w:start w:val="1"/>
      <w:numFmt w:val="decimal"/>
      <w:lvlText w:val="%1."/>
      <w:lvlJc w:val="left"/>
      <w:pPr>
        <w:ind w:left="45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370A3E42"/>
    <w:multiLevelType w:val="multilevel"/>
    <w:tmpl w:val="C2BAE182"/>
    <w:lvl w:ilvl="0">
      <w:start w:val="1"/>
      <w:numFmt w:val="decimal"/>
      <w:lvlText w:val="%1."/>
      <w:lvlJc w:val="left"/>
      <w:pPr>
        <w:ind w:left="450" w:hanging="360"/>
      </w:pPr>
      <w:rPr>
        <w:b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b/>
      </w:rPr>
    </w:lvl>
    <w:lvl w:ilvl="2">
      <w:start w:val="1"/>
      <w:numFmt w:val="decimal"/>
      <w:isLgl/>
      <w:lvlText w:val="%1.%2.%3."/>
      <w:lvlJc w:val="left"/>
      <w:pPr>
        <w:ind w:left="810" w:hanging="720"/>
      </w:pPr>
    </w:lvl>
    <w:lvl w:ilvl="3">
      <w:start w:val="1"/>
      <w:numFmt w:val="decimal"/>
      <w:isLgl/>
      <w:lvlText w:val="%1.%2.%3.%4."/>
      <w:lvlJc w:val="left"/>
      <w:pPr>
        <w:ind w:left="810" w:hanging="720"/>
      </w:pPr>
    </w:lvl>
    <w:lvl w:ilvl="4">
      <w:start w:val="1"/>
      <w:numFmt w:val="decimal"/>
      <w:isLgl/>
      <w:lvlText w:val="%1.%2.%3.%4.%5."/>
      <w:lvlJc w:val="left"/>
      <w:pPr>
        <w:ind w:left="1170" w:hanging="1080"/>
      </w:pPr>
    </w:lvl>
    <w:lvl w:ilvl="5">
      <w:start w:val="1"/>
      <w:numFmt w:val="decimal"/>
      <w:isLgl/>
      <w:lvlText w:val="%1.%2.%3.%4.%5.%6."/>
      <w:lvlJc w:val="left"/>
      <w:pPr>
        <w:ind w:left="1170" w:hanging="1080"/>
      </w:pPr>
    </w:lvl>
    <w:lvl w:ilvl="6">
      <w:start w:val="1"/>
      <w:numFmt w:val="decimal"/>
      <w:isLgl/>
      <w:lvlText w:val="%1.%2.%3.%4.%5.%6.%7."/>
      <w:lvlJc w:val="left"/>
      <w:pPr>
        <w:ind w:left="1530" w:hanging="1440"/>
      </w:pPr>
    </w:lvl>
    <w:lvl w:ilvl="7">
      <w:start w:val="1"/>
      <w:numFmt w:val="decimal"/>
      <w:isLgl/>
      <w:lvlText w:val="%1.%2.%3.%4.%5.%6.%7.%8."/>
      <w:lvlJc w:val="left"/>
      <w:pPr>
        <w:ind w:left="1530" w:hanging="1440"/>
      </w:p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</w:lvl>
  </w:abstractNum>
  <w:abstractNum w:abstractNumId="14" w15:restartNumberingAfterBreak="0">
    <w:nsid w:val="4174311B"/>
    <w:multiLevelType w:val="hybridMultilevel"/>
    <w:tmpl w:val="79204ACE"/>
    <w:lvl w:ilvl="0" w:tplc="21FAD89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6F43243"/>
    <w:multiLevelType w:val="hybridMultilevel"/>
    <w:tmpl w:val="6792B750"/>
    <w:lvl w:ilvl="0" w:tplc="0CFEAA78">
      <w:start w:val="1"/>
      <w:numFmt w:val="decimal"/>
      <w:lvlText w:val="%1."/>
      <w:lvlJc w:val="left"/>
      <w:pPr>
        <w:ind w:left="54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6" w15:restartNumberingAfterBreak="0">
    <w:nsid w:val="476B19EB"/>
    <w:multiLevelType w:val="multilevel"/>
    <w:tmpl w:val="C2BAE182"/>
    <w:lvl w:ilvl="0">
      <w:start w:val="1"/>
      <w:numFmt w:val="decimal"/>
      <w:lvlText w:val="%1."/>
      <w:lvlJc w:val="left"/>
      <w:pPr>
        <w:ind w:left="450" w:hanging="360"/>
      </w:pPr>
      <w:rPr>
        <w:b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b/>
      </w:rPr>
    </w:lvl>
    <w:lvl w:ilvl="2">
      <w:start w:val="1"/>
      <w:numFmt w:val="decimal"/>
      <w:isLgl/>
      <w:lvlText w:val="%1.%2.%3."/>
      <w:lvlJc w:val="left"/>
      <w:pPr>
        <w:ind w:left="810" w:hanging="720"/>
      </w:pPr>
    </w:lvl>
    <w:lvl w:ilvl="3">
      <w:start w:val="1"/>
      <w:numFmt w:val="decimal"/>
      <w:isLgl/>
      <w:lvlText w:val="%1.%2.%3.%4."/>
      <w:lvlJc w:val="left"/>
      <w:pPr>
        <w:ind w:left="810" w:hanging="720"/>
      </w:pPr>
    </w:lvl>
    <w:lvl w:ilvl="4">
      <w:start w:val="1"/>
      <w:numFmt w:val="decimal"/>
      <w:isLgl/>
      <w:lvlText w:val="%1.%2.%3.%4.%5."/>
      <w:lvlJc w:val="left"/>
      <w:pPr>
        <w:ind w:left="1170" w:hanging="1080"/>
      </w:pPr>
    </w:lvl>
    <w:lvl w:ilvl="5">
      <w:start w:val="1"/>
      <w:numFmt w:val="decimal"/>
      <w:isLgl/>
      <w:lvlText w:val="%1.%2.%3.%4.%5.%6."/>
      <w:lvlJc w:val="left"/>
      <w:pPr>
        <w:ind w:left="1170" w:hanging="1080"/>
      </w:pPr>
    </w:lvl>
    <w:lvl w:ilvl="6">
      <w:start w:val="1"/>
      <w:numFmt w:val="decimal"/>
      <w:isLgl/>
      <w:lvlText w:val="%1.%2.%3.%4.%5.%6.%7."/>
      <w:lvlJc w:val="left"/>
      <w:pPr>
        <w:ind w:left="1530" w:hanging="1440"/>
      </w:pPr>
    </w:lvl>
    <w:lvl w:ilvl="7">
      <w:start w:val="1"/>
      <w:numFmt w:val="decimal"/>
      <w:isLgl/>
      <w:lvlText w:val="%1.%2.%3.%4.%5.%6.%7.%8."/>
      <w:lvlJc w:val="left"/>
      <w:pPr>
        <w:ind w:left="1530" w:hanging="1440"/>
      </w:p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</w:lvl>
  </w:abstractNum>
  <w:abstractNum w:abstractNumId="17" w15:restartNumberingAfterBreak="0">
    <w:nsid w:val="48565C8D"/>
    <w:multiLevelType w:val="hybridMultilevel"/>
    <w:tmpl w:val="9DA2BA0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636AFB"/>
    <w:multiLevelType w:val="hybridMultilevel"/>
    <w:tmpl w:val="C664A00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BD4D09"/>
    <w:multiLevelType w:val="hybridMultilevel"/>
    <w:tmpl w:val="CF383E5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C674BFF"/>
    <w:multiLevelType w:val="hybridMultilevel"/>
    <w:tmpl w:val="6A3C173C"/>
    <w:lvl w:ilvl="0" w:tplc="A6CEBB1C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233C89"/>
    <w:multiLevelType w:val="hybridMultilevel"/>
    <w:tmpl w:val="3F783F9A"/>
    <w:lvl w:ilvl="0" w:tplc="543276DA">
      <w:start w:val="1"/>
      <w:numFmt w:val="decimal"/>
      <w:lvlText w:val="%1."/>
      <w:lvlJc w:val="left"/>
      <w:pPr>
        <w:ind w:left="45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 w15:restartNumberingAfterBreak="0">
    <w:nsid w:val="5BB33D59"/>
    <w:multiLevelType w:val="hybridMultilevel"/>
    <w:tmpl w:val="7EC00C08"/>
    <w:lvl w:ilvl="0" w:tplc="D172AC28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D263CBF"/>
    <w:multiLevelType w:val="hybridMultilevel"/>
    <w:tmpl w:val="E188BEC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0236D9F"/>
    <w:multiLevelType w:val="hybridMultilevel"/>
    <w:tmpl w:val="AEF2273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242538B"/>
    <w:multiLevelType w:val="hybridMultilevel"/>
    <w:tmpl w:val="E188BEC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9C15731"/>
    <w:multiLevelType w:val="hybridMultilevel"/>
    <w:tmpl w:val="8042C162"/>
    <w:lvl w:ilvl="0" w:tplc="A1C481C4">
      <w:start w:val="1"/>
      <w:numFmt w:val="decimal"/>
      <w:lvlText w:val="%1."/>
      <w:lvlJc w:val="left"/>
      <w:pPr>
        <w:ind w:left="45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 w15:restartNumberingAfterBreak="0">
    <w:nsid w:val="6A0F1818"/>
    <w:multiLevelType w:val="multilevel"/>
    <w:tmpl w:val="990E1D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8" w15:restartNumberingAfterBreak="0">
    <w:nsid w:val="6BE20FDC"/>
    <w:multiLevelType w:val="multilevel"/>
    <w:tmpl w:val="B73E3A86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  <w:rPr>
        <w:rFonts w:hint="default"/>
      </w:rPr>
    </w:lvl>
  </w:abstractNum>
  <w:abstractNum w:abstractNumId="29" w15:restartNumberingAfterBreak="0">
    <w:nsid w:val="6CF66789"/>
    <w:multiLevelType w:val="hybridMultilevel"/>
    <w:tmpl w:val="8B84B5A4"/>
    <w:lvl w:ilvl="0" w:tplc="C95A39BE">
      <w:start w:val="1"/>
      <w:numFmt w:val="decimal"/>
      <w:lvlText w:val="%1."/>
      <w:lvlJc w:val="left"/>
      <w:pPr>
        <w:ind w:left="45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0" w15:restartNumberingAfterBreak="0">
    <w:nsid w:val="7495485B"/>
    <w:multiLevelType w:val="hybridMultilevel"/>
    <w:tmpl w:val="A7283C60"/>
    <w:lvl w:ilvl="0" w:tplc="847AAB18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313FD5"/>
    <w:multiLevelType w:val="hybridMultilevel"/>
    <w:tmpl w:val="00C27E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7"/>
  </w:num>
  <w:num w:numId="3">
    <w:abstractNumId w:val="10"/>
  </w:num>
  <w:num w:numId="4">
    <w:abstractNumId w:val="22"/>
  </w:num>
  <w:num w:numId="5">
    <w:abstractNumId w:val="27"/>
  </w:num>
  <w:num w:numId="6">
    <w:abstractNumId w:val="28"/>
  </w:num>
  <w:num w:numId="7">
    <w:abstractNumId w:val="3"/>
  </w:num>
  <w:num w:numId="8">
    <w:abstractNumId w:val="11"/>
  </w:num>
  <w:num w:numId="9">
    <w:abstractNumId w:val="30"/>
  </w:num>
  <w:num w:numId="10">
    <w:abstractNumId w:val="5"/>
  </w:num>
  <w:num w:numId="11">
    <w:abstractNumId w:val="19"/>
  </w:num>
  <w:num w:numId="12">
    <w:abstractNumId w:val="2"/>
  </w:num>
  <w:num w:numId="13">
    <w:abstractNumId w:val="9"/>
  </w:num>
  <w:num w:numId="14">
    <w:abstractNumId w:val="24"/>
  </w:num>
  <w:num w:numId="15">
    <w:abstractNumId w:val="25"/>
  </w:num>
  <w:num w:numId="16">
    <w:abstractNumId w:val="23"/>
  </w:num>
  <w:num w:numId="17">
    <w:abstractNumId w:val="7"/>
  </w:num>
  <w:num w:numId="18">
    <w:abstractNumId w:val="12"/>
  </w:num>
  <w:num w:numId="19">
    <w:abstractNumId w:val="8"/>
  </w:num>
  <w:num w:numId="20">
    <w:abstractNumId w:val="15"/>
  </w:num>
  <w:num w:numId="21">
    <w:abstractNumId w:val="21"/>
  </w:num>
  <w:num w:numId="22">
    <w:abstractNumId w:val="4"/>
  </w:num>
  <w:num w:numId="23">
    <w:abstractNumId w:val="29"/>
  </w:num>
  <w:num w:numId="24">
    <w:abstractNumId w:val="0"/>
  </w:num>
  <w:num w:numId="25">
    <w:abstractNumId w:val="26"/>
  </w:num>
  <w:num w:numId="26">
    <w:abstractNumId w:val="1"/>
  </w:num>
  <w:num w:numId="27">
    <w:abstractNumId w:val="14"/>
  </w:num>
  <w:num w:numId="2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3"/>
  </w:num>
  <w:num w:numId="30">
    <w:abstractNumId w:val="6"/>
  </w:num>
  <w:num w:numId="31">
    <w:abstractNumId w:val="31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AA8"/>
    <w:rsid w:val="0030619B"/>
    <w:rsid w:val="0046788F"/>
    <w:rsid w:val="007134A9"/>
    <w:rsid w:val="0081788B"/>
    <w:rsid w:val="00890943"/>
    <w:rsid w:val="00897202"/>
    <w:rsid w:val="00B75AA8"/>
    <w:rsid w:val="00E47A3A"/>
    <w:rsid w:val="00ED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70724"/>
  <w15:chartTrackingRefBased/>
  <w15:docId w15:val="{AD6562D3-CDBE-4AFF-8A43-14DA36E1F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788B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88B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88B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81788B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1788B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1788B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ListParagraph">
    <w:name w:val="List Paragraph"/>
    <w:basedOn w:val="Normal"/>
    <w:uiPriority w:val="34"/>
    <w:qFormat/>
    <w:rsid w:val="008178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178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78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78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788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178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88B"/>
  </w:style>
  <w:style w:type="paragraph" w:styleId="Footer">
    <w:name w:val="footer"/>
    <w:basedOn w:val="Normal"/>
    <w:link w:val="FooterChar"/>
    <w:uiPriority w:val="99"/>
    <w:unhideWhenUsed/>
    <w:rsid w:val="008178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88B"/>
  </w:style>
  <w:style w:type="character" w:customStyle="1" w:styleId="Hyperlink1">
    <w:name w:val="Hyperlink1"/>
    <w:basedOn w:val="DefaultParagraphFont"/>
    <w:uiPriority w:val="99"/>
    <w:unhideWhenUsed/>
    <w:rsid w:val="0081788B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1788B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788B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788B"/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1788B"/>
    <w:pPr>
      <w:spacing w:after="200" w:line="240" w:lineRule="auto"/>
    </w:pPr>
    <w:rPr>
      <w:b/>
      <w:bCs/>
      <w:color w:val="5B9BD5"/>
      <w:sz w:val="18"/>
      <w:szCs w:val="18"/>
    </w:rPr>
  </w:style>
  <w:style w:type="table" w:styleId="TableGrid">
    <w:name w:val="Table Grid"/>
    <w:basedOn w:val="TableNormal"/>
    <w:uiPriority w:val="59"/>
    <w:rsid w:val="0081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788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1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1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1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1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81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81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81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81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81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1">
    <w:name w:val="TOC 11"/>
    <w:basedOn w:val="Normal"/>
    <w:next w:val="Normal"/>
    <w:autoRedefine/>
    <w:uiPriority w:val="39"/>
    <w:unhideWhenUsed/>
    <w:rsid w:val="0081788B"/>
    <w:pPr>
      <w:spacing w:before="360" w:after="0"/>
    </w:pPr>
    <w:rPr>
      <w:rFonts w:ascii="Calibri Light" w:hAnsi="Calibri Light" w:cs="Calibri Light"/>
      <w:b/>
      <w:bCs/>
      <w:caps/>
      <w:sz w:val="24"/>
      <w:szCs w:val="24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81788B"/>
    <w:pPr>
      <w:spacing w:before="240" w:after="0"/>
    </w:pPr>
    <w:rPr>
      <w:rFonts w:cs="Calibri"/>
      <w:b/>
      <w:bCs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81788B"/>
    <w:pPr>
      <w:spacing w:after="0"/>
      <w:ind w:left="220"/>
    </w:pPr>
    <w:rPr>
      <w:rFonts w:cs="Calibri"/>
      <w:sz w:val="20"/>
      <w:szCs w:val="20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81788B"/>
    <w:pPr>
      <w:spacing w:after="0"/>
      <w:ind w:left="440"/>
    </w:pPr>
    <w:rPr>
      <w:rFonts w:cs="Calibri"/>
      <w:sz w:val="20"/>
      <w:szCs w:val="20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81788B"/>
    <w:pPr>
      <w:spacing w:after="0"/>
      <w:ind w:left="660"/>
    </w:pPr>
    <w:rPr>
      <w:rFonts w:cs="Calibri"/>
      <w:sz w:val="20"/>
      <w:szCs w:val="20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81788B"/>
    <w:pPr>
      <w:spacing w:after="0"/>
      <w:ind w:left="880"/>
    </w:pPr>
    <w:rPr>
      <w:rFonts w:cs="Calibri"/>
      <w:sz w:val="20"/>
      <w:szCs w:val="20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81788B"/>
    <w:pPr>
      <w:spacing w:after="0"/>
      <w:ind w:left="1100"/>
    </w:pPr>
    <w:rPr>
      <w:rFonts w:cs="Calibri"/>
      <w:sz w:val="20"/>
      <w:szCs w:val="20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81788B"/>
    <w:pPr>
      <w:spacing w:after="0"/>
      <w:ind w:left="1320"/>
    </w:pPr>
    <w:rPr>
      <w:rFonts w:cs="Calibri"/>
      <w:sz w:val="20"/>
      <w:szCs w:val="20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81788B"/>
    <w:pPr>
      <w:spacing w:after="0"/>
      <w:ind w:left="1540"/>
    </w:pPr>
    <w:rPr>
      <w:rFonts w:cs="Calibr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81788B"/>
    <w:pPr>
      <w:spacing w:after="0"/>
    </w:pPr>
  </w:style>
  <w:style w:type="table" w:customStyle="1" w:styleId="TableGrid10">
    <w:name w:val="Table Grid10"/>
    <w:basedOn w:val="TableNormal"/>
    <w:next w:val="TableGrid"/>
    <w:uiPriority w:val="59"/>
    <w:rsid w:val="0081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1788B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8178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178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178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609</Words>
  <Characters>14874</Characters>
  <Application>Microsoft Office Word</Application>
  <DocSecurity>0</DocSecurity>
  <Lines>123</Lines>
  <Paragraphs>34</Paragraphs>
  <ScaleCrop>false</ScaleCrop>
  <Company/>
  <LinksUpToDate>false</LinksUpToDate>
  <CharactersWithSpaces>17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 Mersha</dc:creator>
  <cp:keywords/>
  <dc:description/>
  <cp:lastModifiedBy>Abera Mersha</cp:lastModifiedBy>
  <cp:revision>12</cp:revision>
  <dcterms:created xsi:type="dcterms:W3CDTF">2023-02-24T08:33:00Z</dcterms:created>
  <dcterms:modified xsi:type="dcterms:W3CDTF">2023-03-02T09:08:00Z</dcterms:modified>
</cp:coreProperties>
</file>